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 w:val="false"/>
          <w:b w:val="false"/>
          <w:bCs/>
          <w:sz w:val="20"/>
          <w:szCs w:val="20"/>
        </w:rPr>
      </w:pPr>
      <w:bookmarkStart w:id="0" w:name="OLE_LINK7"/>
      <w:bookmarkStart w:id="1" w:name="OLE_LINK8"/>
      <w:bookmarkEnd w:id="0"/>
      <w:bookmarkEnd w:id="1"/>
      <w:r>
        <w:rPr>
          <w:rFonts w:cs="Times New Roman" w:ascii="Times New Roman" w:hAnsi="Times New Roman"/>
          <w:b w:val="false"/>
          <w:bCs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 w:val="false"/>
          <w:bCs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/>
          <w:sz w:val="20"/>
          <w:szCs w:val="20"/>
        </w:rPr>
        <w:t>. Quality assessment of studies included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RCTs and </w:t>
      </w:r>
      <w:r>
        <w:rPr>
          <w:rFonts w:cs="Times New Roman" w:ascii="Times New Roman" w:hAnsi="Times New Roman"/>
          <w:color w:val="101010"/>
          <w:kern w:val="0"/>
          <w:sz w:val="20"/>
          <w:szCs w:val="20"/>
        </w:rPr>
        <w:t>observational</w:t>
      </w:r>
      <w:r>
        <w:rPr>
          <w:rFonts w:cs="Times New Roman" w:ascii="Times New Roman" w:hAnsi="Times New Roman"/>
          <w:sz w:val="20"/>
          <w:szCs w:val="20"/>
        </w:rPr>
        <w:t xml:space="preserve"> studies were assessed by the Cochrane Collaboration’s tool and Newcastle-Ottawa Quality Assessment Scale, respectively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390650</wp:posOffset>
                </wp:positionV>
                <wp:extent cx="10455275" cy="5270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55275" cy="527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6"/>
                              <w:gridCol w:w="461"/>
                              <w:gridCol w:w="815"/>
                              <w:gridCol w:w="1078"/>
                              <w:gridCol w:w="339"/>
                              <w:gridCol w:w="1134"/>
                              <w:gridCol w:w="340"/>
                              <w:gridCol w:w="1078"/>
                              <w:gridCol w:w="496"/>
                              <w:gridCol w:w="1205"/>
                              <w:gridCol w:w="992"/>
                              <w:gridCol w:w="1559"/>
                              <w:gridCol w:w="1418"/>
                              <w:gridCol w:w="1134"/>
                              <w:gridCol w:w="1276"/>
                              <w:gridCol w:w="1134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uthor, year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udy (RCT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enerati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loc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ncealmen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" w:name="OLE_LINK15"/>
                                  <w:bookmarkStart w:id="3" w:name="OLE_LINK13"/>
                                  <w:bookmarkStart w:id="4" w:name="OLE_LINK14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linding</w:t>
                                  </w:r>
                                  <w:bookmarkEnd w:id="2"/>
                                  <w:bookmarkEnd w:id="3"/>
                                  <w:bookmarkEnd w:id="4"/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comple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utcome dat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lectiv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utcome reportin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ree o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ther bias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gridSpan w:val="5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Donovan, J L, 20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5" w:name="OLE_LINK16"/>
                                  <w:bookmarkStart w:id="6" w:name="OLE_LINK19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w risk</w:t>
                                  </w:r>
                                  <w:bookmarkEnd w:id="5"/>
                                  <w:bookmarkEnd w:id="6"/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7" w:name="OLE_LINK26"/>
                                  <w:bookmarkStart w:id="8" w:name="OLE_LINK27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w risk</w:t>
                                  </w:r>
                                  <w:bookmarkEnd w:id="7"/>
                                  <w:bookmarkEnd w:id="8"/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cle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risk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gridSpan w:val="5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44" w:type="dxa"/>
                                  <w:gridSpan w:val="1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gridSpan w:val="5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uthor, year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udy (Observational)</w:t>
                                  </w:r>
                                </w:p>
                              </w:tc>
                              <w:tc>
                                <w:tcPr>
                                  <w:tcW w:w="7477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election (Out of 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omparabil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Out of 2)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utcom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Out of 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Out of 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9" w:name="OLE_LINK34"/>
                                  <w:bookmarkStart w:id="10" w:name="OLE_LINK35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presentativeness of exposed cohort</w:t>
                                  </w:r>
                                  <w:bookmarkEnd w:id="9"/>
                                  <w:bookmarkEnd w:id="10"/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lection of nonexposed cohort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scertainm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f exposure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utcome not present at the start of the stud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ssessment of outcom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ngth of follow-u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dequacy of follow-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highlight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Downs, T M, 200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kern w:val="0"/>
                                      <w:sz w:val="20"/>
                                      <w:szCs w:val="20"/>
                                      <w:highlight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miki, S, 2004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kern w:val="0"/>
                                      <w:sz w:val="20"/>
                                      <w:szCs w:val="20"/>
                                      <w:highlight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miki, S, 2006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kern w:val="0"/>
                                      <w:sz w:val="20"/>
                                      <w:szCs w:val="20"/>
                                      <w:highlight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miki, S, 2010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highlight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iller, D C,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2005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kern w:val="0"/>
                                      <w:sz w:val="20"/>
                                      <w:szCs w:val="20"/>
                                      <w:highlight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ymon, Z, 2006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kern w:val="0"/>
                                      <w:sz w:val="20"/>
                                      <w:szCs w:val="20"/>
                                      <w:highlight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Korfage, I J, 2005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Jayadevappa, R, 2006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ashine, K, 200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ashine, K, 200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errer,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, 200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Krahn, M D, 200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akizawa, I, 200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mith, D P, 200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gger, S J, 201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Rice, K, 2010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Dragićević, S, 2010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rook, J M, 201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ol-Geerdink, J J, 201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hinohara, N, 2013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ang, P, 2017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ciarra, A, 201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offman, K E, 2020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g, C F, 2020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Wang, F, 2022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iruye, T, 2022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微软雅黑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aylor, K L, 2012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3.25pt;height:415pt;mso-wrap-distance-left:9pt;mso-wrap-distance-right:9pt;mso-wrap-distance-top:0pt;mso-wrap-distance-bottom:0pt;margin-top:109.5pt;mso-position-vertical-relative:page;margin-left:9.3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6"/>
                        <w:gridCol w:w="461"/>
                        <w:gridCol w:w="815"/>
                        <w:gridCol w:w="1078"/>
                        <w:gridCol w:w="339"/>
                        <w:gridCol w:w="1134"/>
                        <w:gridCol w:w="340"/>
                        <w:gridCol w:w="1078"/>
                        <w:gridCol w:w="496"/>
                        <w:gridCol w:w="1205"/>
                        <w:gridCol w:w="992"/>
                        <w:gridCol w:w="1559"/>
                        <w:gridCol w:w="1418"/>
                        <w:gridCol w:w="1134"/>
                        <w:gridCol w:w="1276"/>
                        <w:gridCol w:w="1134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uthor, year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udy (RCT)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eneration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lloc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cealmen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1" w:name="OLE_LINK15"/>
                            <w:bookmarkStart w:id="12" w:name="OLE_LINK13"/>
                            <w:bookmarkStart w:id="13" w:name="OLE_LINK14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linding</w:t>
                            </w:r>
                            <w:bookmarkEnd w:id="11"/>
                            <w:bookmarkEnd w:id="12"/>
                            <w:bookmarkEnd w:id="13"/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ncomple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utcome data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lec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utcome reportin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ree o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ther bias</w:t>
                            </w:r>
                          </w:p>
                        </w:tc>
                        <w:tc>
                          <w:tcPr>
                            <w:tcW w:w="6521" w:type="dxa"/>
                            <w:gridSpan w:val="5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Donovan, J L, 2016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4" w:name="OLE_LINK16"/>
                            <w:bookmarkStart w:id="15" w:name="OLE_LINK19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w risk</w:t>
                            </w:r>
                            <w:bookmarkEnd w:id="14"/>
                            <w:bookmarkEnd w:id="15"/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6" w:name="OLE_LINK26"/>
                            <w:bookmarkStart w:id="17" w:name="OLE_LINK27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w risk</w:t>
                            </w:r>
                            <w:bookmarkEnd w:id="16"/>
                            <w:bookmarkEnd w:id="17"/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clea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risk</w:t>
                            </w:r>
                          </w:p>
                        </w:tc>
                        <w:tc>
                          <w:tcPr>
                            <w:tcW w:w="6521" w:type="dxa"/>
                            <w:gridSpan w:val="5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44" w:type="dxa"/>
                            <w:gridSpan w:val="1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21" w:type="dxa"/>
                            <w:gridSpan w:val="5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uthor, year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udy (Observational)</w:t>
                            </w:r>
                          </w:p>
                        </w:tc>
                        <w:tc>
                          <w:tcPr>
                            <w:tcW w:w="7477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election (Out of 4)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omparabil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Out of 2)</w:t>
                            </w:r>
                          </w:p>
                        </w:tc>
                        <w:tc>
                          <w:tcPr>
                            <w:tcW w:w="382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utcome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Out of 3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Out of 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8" w:name="OLE_LINK34"/>
                            <w:bookmarkStart w:id="19" w:name="OLE_LINK35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presentativeness of exposed cohort</w:t>
                            </w:r>
                            <w:bookmarkEnd w:id="18"/>
                            <w:bookmarkEnd w:id="19"/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lection of nonexposed cohort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scertainm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f exposure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utcome not present at the start of the study</w:t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ssessment of outcom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ngth of follow-u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dequacy of follow-up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highlight w:val="none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Downs, T M, 2003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等线" w:cs="Times New Roman"/>
                                <w:kern w:val="0"/>
                                <w:sz w:val="20"/>
                                <w:szCs w:val="20"/>
                                <w:highlight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miki, S, 2004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等线" w:cs="Times New Roman"/>
                                <w:kern w:val="0"/>
                                <w:sz w:val="20"/>
                                <w:szCs w:val="20"/>
                                <w:highlight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miki, S, 2006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等线" w:cs="Times New Roman"/>
                                <w:kern w:val="0"/>
                                <w:sz w:val="20"/>
                                <w:szCs w:val="20"/>
                                <w:highlight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miki, S, 2010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highlight w:val="none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iller, D C,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2005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等线" w:cs="Times New Roman"/>
                                <w:kern w:val="0"/>
                                <w:sz w:val="20"/>
                                <w:szCs w:val="20"/>
                                <w:highlight w:val="none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ymon, Z, 2006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等线" w:cs="Times New Roman"/>
                                <w:kern w:val="0"/>
                                <w:sz w:val="20"/>
                                <w:szCs w:val="20"/>
                                <w:highlight w:val="none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Korfage, I J, 2005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Jayadevappa, R, 2006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ashine, K, 2008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ashine, K, 2009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errer, 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, 2008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Krahn, M D, 2009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akizawa, I, 2009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mith, D P, 2009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gger, S J, 2018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Rice, K, 2010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Dragićević, S, 2010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rook, J M, 2011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ol-Geerdink, J J, 2013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hinohara, N, 2013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ang, P, 2017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ciarra, A, 2018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offman, K E, 2020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g, C F, 2020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微软雅黑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Wang, F, 2022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微软雅黑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iruye, T, 2022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微软雅黑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aylor, K L, 2012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isk of bias was assessed as “low risk”, “</w:t>
      </w:r>
      <w:bookmarkStart w:id="20" w:name="OLE_LINK1"/>
      <w:r>
        <w:rPr>
          <w:rFonts w:cs="Times New Roman" w:ascii="Times New Roman" w:hAnsi="Times New Roman"/>
          <w:sz w:val="20"/>
          <w:szCs w:val="20"/>
        </w:rPr>
        <w:t>high risk</w:t>
      </w:r>
      <w:bookmarkEnd w:id="20"/>
      <w:r>
        <w:rPr>
          <w:rFonts w:cs="Times New Roman" w:ascii="Times New Roman" w:hAnsi="Times New Roman"/>
          <w:sz w:val="20"/>
          <w:szCs w:val="20"/>
        </w:rPr>
        <w:t>” or “unclear risk”.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dc:description/>
  <dc:language>en-US</dc:language>
  <cp:lastModifiedBy>BAREFOOT</cp:lastModifiedBy>
  <dcterms:modified xsi:type="dcterms:W3CDTF">2023-03-01T02:36:16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BB282FD6764C78965ADC736E4FCAE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